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315"/>
        <w:tblW w:w="15955" w:type="dxa"/>
        <w:tblLook w:val="04A0" w:firstRow="1" w:lastRow="0" w:firstColumn="1" w:lastColumn="0" w:noHBand="0" w:noVBand="1"/>
      </w:tblPr>
      <w:tblGrid>
        <w:gridCol w:w="526"/>
        <w:gridCol w:w="17"/>
        <w:gridCol w:w="1194"/>
        <w:gridCol w:w="851"/>
        <w:gridCol w:w="884"/>
        <w:gridCol w:w="898"/>
        <w:gridCol w:w="1039"/>
        <w:gridCol w:w="976"/>
        <w:gridCol w:w="869"/>
        <w:gridCol w:w="912"/>
        <w:gridCol w:w="914"/>
        <w:gridCol w:w="1017"/>
        <w:gridCol w:w="1018"/>
        <w:gridCol w:w="968"/>
        <w:gridCol w:w="866"/>
        <w:gridCol w:w="1017"/>
        <w:gridCol w:w="1021"/>
        <w:gridCol w:w="968"/>
      </w:tblGrid>
      <w:tr w:rsidR="00C6057E" w:rsidRPr="0013624D" w14:paraId="279BB44D" w14:textId="77777777" w:rsidTr="0050635D">
        <w:trPr>
          <w:trHeight w:val="20"/>
        </w:trPr>
        <w:tc>
          <w:tcPr>
            <w:tcW w:w="15955" w:type="dxa"/>
            <w:gridSpan w:val="1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E4DC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lang w:val="en-US"/>
              </w:rPr>
            </w:pPr>
            <w:r w:rsidRPr="00CB60B3">
              <w:rPr>
                <w:color w:val="000000" w:themeColor="text1"/>
                <w:lang w:val="en-US"/>
              </w:rPr>
              <w:t xml:space="preserve">Multimedia Appendix </w:t>
            </w:r>
            <w:r>
              <w:rPr>
                <w:color w:val="000000" w:themeColor="text1"/>
                <w:lang w:val="en-US"/>
              </w:rPr>
              <w:t>2</w:t>
            </w:r>
            <w:r w:rsidRPr="00C80DBA">
              <w:rPr>
                <w:color w:val="000000" w:themeColor="text1"/>
                <w:lang w:val="en-US"/>
              </w:rPr>
              <w:t>. Pearson’s Correlations (</w:t>
            </w:r>
            <w:r w:rsidRPr="00C80DBA">
              <w:rPr>
                <w:i/>
                <w:iCs/>
                <w:color w:val="000000" w:themeColor="text1"/>
                <w:lang w:val="en-US"/>
              </w:rPr>
              <w:t>r</w:t>
            </w:r>
            <w:r w:rsidRPr="00C80DBA">
              <w:rPr>
                <w:color w:val="000000" w:themeColor="text1"/>
                <w:lang w:val="en-US"/>
              </w:rPr>
              <w:t>) Between Main Variables</w:t>
            </w:r>
          </w:p>
        </w:tc>
      </w:tr>
      <w:tr w:rsidR="00C6057E" w:rsidRPr="00C80DBA" w14:paraId="13323A3E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60A6FF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340E1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CD314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A69DA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BA3E3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B378D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EC7E7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86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B7E526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Resource Losses</w:t>
            </w:r>
          </w:p>
        </w:tc>
        <w:tc>
          <w:tcPr>
            <w:tcW w:w="387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EC2F0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Resources Gains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94CBF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516DF34A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8F123E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5FC3F46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91423CA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4ADE188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 xml:space="preserve">Gender 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DB226DA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6894A31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Financial Adequacy</w:t>
            </w:r>
          </w:p>
        </w:tc>
        <w:tc>
          <w:tcPr>
            <w:tcW w:w="8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BF02134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63694D7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 xml:space="preserve">General </w:t>
            </w:r>
          </w:p>
        </w:tc>
        <w:tc>
          <w:tcPr>
            <w:tcW w:w="91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6F8EAD9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ocial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6567282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101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D739960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elf-Eff.</w:t>
            </w:r>
          </w:p>
        </w:tc>
        <w:tc>
          <w:tcPr>
            <w:tcW w:w="96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6CFE1E6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 xml:space="preserve">General </w:t>
            </w:r>
          </w:p>
        </w:tc>
        <w:tc>
          <w:tcPr>
            <w:tcW w:w="86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01A0F37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ocial</w:t>
            </w:r>
          </w:p>
        </w:tc>
        <w:tc>
          <w:tcPr>
            <w:tcW w:w="1017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2C6A8F0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102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A4BF7F8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elf-Eff.</w:t>
            </w:r>
          </w:p>
        </w:tc>
        <w:tc>
          <w:tcPr>
            <w:tcW w:w="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F74DDCD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Internet use</w:t>
            </w:r>
          </w:p>
        </w:tc>
      </w:tr>
      <w:tr w:rsidR="00C6057E" w:rsidRPr="00C80DBA" w14:paraId="39B4442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21B345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8B42B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2FD45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94ED81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0C4D86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AAFA0E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EBD309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AFEB75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8CBBF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70E00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4F7AD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82814B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4B0B54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A27798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76DF8D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F1722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CE7D6E3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6DEF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557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46BBF7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9D3C4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1D656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5C7E77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107081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CEF23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F2EEBD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1B6CD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52BD2D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D45692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AE033E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34990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DFBFD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4D07A1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4826B5E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2B8DD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66F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94073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E5C1F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64FEE2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370804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DF5CE0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EEB3A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6EA28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05CCF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7E56A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CEC66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9DD95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A868B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C5FED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6CD2C3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375B409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CC4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A47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25C9E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3B9D4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0E8C9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134026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34CEDD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4CB1A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4794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160E1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828335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45A10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3FC4B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6A704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623EC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0FB3E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740AA8AC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886E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8657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5905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37008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1B790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FF00C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CD6FB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1448E4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1269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6DA4D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597C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0A6E1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2EC4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02F57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3F496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EFCFF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10BD3AAD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5BC4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E78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D14E3D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5751D0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E837D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B21A7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EAE941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73DAD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99F7BE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61ABF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0F8C3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B82A6C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E4595E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94CF2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DBFE4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BB603D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448F43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0B8E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E07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7A93D6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5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A6211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4F51E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006FF9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788F01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B6F9C3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C7C49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CE997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DE17F29" w14:textId="77777777" w:rsidR="00C6057E" w:rsidRPr="00C80DBA" w:rsidRDefault="00C6057E" w:rsidP="0050635D">
            <w:pPr>
              <w:tabs>
                <w:tab w:val="left" w:pos="723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D80C1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15440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354B1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8E39A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E4767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4045487E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CD353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A13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5B62B4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1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A70A5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4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44E41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CEEB4C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C98E95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13D76C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0313B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7179E9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2B8AD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79B28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C35BE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AAA6B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CA41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322F1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669D64D2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ADA0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AE04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0CA3A2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9253BC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737D8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DA2EF3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C00F0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90CAD7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68BEF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7233A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733D95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B26CD6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AA1E1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F45544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BED34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BB259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6D4EF7AE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31C61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Financial Adequ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7A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87F9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6C08D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6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C9B713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52969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568936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7EC6B4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3DC62D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C919C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5EF371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207B7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A2D5A7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8F4B06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20D84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15183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1D6247A5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0B82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D0B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7C5C65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955DB3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0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C83D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5DAF4A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BE8E89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130941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FAF2ED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A5F11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1F9FC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B408E1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699216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A2C2F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1F063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73EC04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04F357A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34A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940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A21761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BBDD8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2EF62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3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EA571F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C129F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170540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D54D84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AFAE5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453B6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90578F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1FEC10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3FD17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542E6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48513A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189EE538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C333F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FF0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7C1245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9BBAD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0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5B2AB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08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825DD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0.26*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456ACC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C2F974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CA523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C1956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8E30F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F960C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018A9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E2F228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4C035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C29BF5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73D7CF5B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CC63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6447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97C5D4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12FF1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AD0620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74D967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9*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693121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2AD6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D60946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D29AAB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878FB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5A139C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320FB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90939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7B4B6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20924D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23DC72CB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3AC22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3CC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E7F43A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53367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5D09C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5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4D315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6AE83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A5A76F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91DEE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213EB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470345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9403F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68A38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5522A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1ECFC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17170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59805D6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C8F24" w14:textId="77777777" w:rsidR="00C6057E" w:rsidRPr="00A1501B" w:rsidRDefault="00C6057E" w:rsidP="0050635D">
            <w:pPr>
              <w:tabs>
                <w:tab w:val="left" w:pos="1312"/>
              </w:tabs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1501B">
              <w:rPr>
                <w:b/>
                <w:bCs/>
                <w:color w:val="000000" w:themeColor="text1"/>
                <w:sz w:val="18"/>
                <w:szCs w:val="18"/>
              </w:rPr>
              <w:t xml:space="preserve">Resources Los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C372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35D0CF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C831B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228BB6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4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FA9806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4AF0B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A4663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951135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6127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8226F8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C1DC59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3318F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526C9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1DA08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8A4E8B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77D06676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8BA5E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BAA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0CD7EC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8621B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2C7450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1AF696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16B11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8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8563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3468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89C73E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516DD4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33B28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F55A92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48418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06762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9F003D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2BF9833E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7AA6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6D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6E50AF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E2CE3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70F0DE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795D1B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99ABE5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6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0858C5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E65B2E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8E3FA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2DF3B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7EB96D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06640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38947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A3B7D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8CFEE6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6839B2A0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CA03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o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1F4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918957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F2B23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EB25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5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BF91A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E690C4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0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F0922C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6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C876F4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C5BC8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6DD916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D2015E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F41D1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0C2E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62D07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E3EE4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40375C4A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6844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CB38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FD08D9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D5FA7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F631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CCFEAD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F70125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6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97C793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9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742CBC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90963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DF9ED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6DC5B7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EACDBA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72D10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CA116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0B3D3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183DEF11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C547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C51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2136F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0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9C1CF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10C61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0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C8C326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6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9766F5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9B037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3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E0234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9B52B3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648869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760615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8324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1E9FF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EBF05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87128F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4503B12E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9166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1BE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A132B8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79BB0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507CAA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9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F5AEA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A3AE63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09E646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1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77ECBD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5FAE3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AB07B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52BC0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0387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6292E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AAE3C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CF097F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805D815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11D9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B2B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6DA673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B71E3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0F37B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DA2EF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2499E3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4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D486D7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8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E9B556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8272F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246A9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D3F3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D25773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5B5FB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737DB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AAC2F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E12F7A5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F59B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DB9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32BB8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64FF07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3C8222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FD3ED3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04135A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3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0B3D7C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4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E69C92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B56D18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CB12B9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3E324B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C05466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16B561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D31E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47F1C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25777CFA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3500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elf-E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FE2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DAC181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09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2638D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B5ECF4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6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4345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2CEA78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1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CFEBAE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9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54A18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0C5D40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1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648A9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252EC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980480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593F6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E2A8C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721AB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1220BF81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259E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35D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01C4B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3E35B4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313CE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FA7E2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5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7C5766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53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D5C331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6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5210C4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E1545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4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6E59B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738FF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6737E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D8305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C480C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8E460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79727A8" w14:textId="77777777" w:rsidTr="0050635D">
        <w:trPr>
          <w:gridBefore w:val="1"/>
          <w:wBefore w:w="526" w:type="dxa"/>
          <w:trHeight w:val="20"/>
        </w:trPr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F663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431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633EE9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55FE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11BCA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27E72E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1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80B296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0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3FA58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2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BD77A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A4B63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9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BEFF0D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F7482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9848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00F128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4769F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B7F74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19FF2A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913F9" w14:textId="77777777" w:rsidR="00C6057E" w:rsidRPr="00A1501B" w:rsidRDefault="00C6057E" w:rsidP="0050635D">
            <w:pPr>
              <w:tabs>
                <w:tab w:val="left" w:pos="1312"/>
              </w:tabs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1501B">
              <w:rPr>
                <w:b/>
                <w:bCs/>
                <w:color w:val="000000" w:themeColor="text1"/>
                <w:sz w:val="18"/>
                <w:szCs w:val="18"/>
              </w:rPr>
              <w:t>Resources 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1D4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6D04D9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3D6C0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67128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3E9CC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D1199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739714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2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1BA8A6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5B74D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B9D5E0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2C0B6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7BD58D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06DAD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06720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2513D0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2C831624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2C4C0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893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B354F8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37E9D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13D9F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F9DBD5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1764A1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0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2051BC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906E5A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A4FB0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C3F20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D62EB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FCC265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E6852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8E3A6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6642F9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762BD849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52BD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728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F9915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4895F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2ADC76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FC857E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3E0C82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6A6EF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4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B2F861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381F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0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91AC1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3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807BC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619E3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33CDE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6F31C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D623E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43314E8D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B156F6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o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275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762B6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6BB14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7C1CA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B63E6D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09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29AC9F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74249F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2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1B742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43A84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39C6B4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CCBD2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380DDF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CFA53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031FE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0ECB03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2AE54312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59F5AF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136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6029C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27ABA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5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F1F9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FC40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4207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61AED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218BCC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A0FD83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CE79F3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CD3A88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5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EF5B2B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2D6D91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5459A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9FFF19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21E1354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84AC9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FF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0D178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D4C2D1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6BD60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0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FDB2B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4BED65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31FE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9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0FAA39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62CB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B2D3E7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3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1C203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B147A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BA9EC0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D1DF5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E71783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9327462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6D83CB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2DB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F4C463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C2F186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C71E1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D99AC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1131F3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5A0EB1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5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681CC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3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252AC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EE6F36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6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D1396F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5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39393E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2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9E607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E74A4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919ADE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62FC90B4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A77CC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0DA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754B4A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A2731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25CA5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D1348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6D97B6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060269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5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3B43DC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1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4B3B2F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CE6AC1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64C4D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CDF9DA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B0092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5AFB5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A686BC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38C74D19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48458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E4E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79372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D44809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0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8071DD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41199C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2452FC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0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345A50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4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D8D3E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5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47623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8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B8FFBD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2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BD973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D5DE0E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5890CC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BBFD7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F8A46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55A7B6EE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E577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Self-E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52A1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2CB57C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F2DDA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92D6B1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4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731A8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0CD11C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2F87E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7DCB3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2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CE9C11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EA16D7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1F14D7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3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135A2E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9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B7352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4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7E428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CBF5F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64BA2751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E21BD2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47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1FAE93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1D0B7B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23F8A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20752C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E00291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73413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05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D12A7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573E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4 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0046B9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A1671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89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FBA26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692689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7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C2550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F4492A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00F20009" w14:textId="77777777" w:rsidTr="0050635D">
        <w:trPr>
          <w:gridBefore w:val="2"/>
          <w:wBefore w:w="543" w:type="dxa"/>
          <w:trHeight w:val="2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4833FC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21C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6A33FE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4 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D8849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7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63B41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C003C9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020E76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5990D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9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1653B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962B2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3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0286A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F4AEC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BE2CB2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98B1D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93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EA9B8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55D8CD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</w:tr>
      <w:tr w:rsidR="00C6057E" w:rsidRPr="00C80DBA" w14:paraId="73C6E3FA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F815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Internet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1DE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BAF02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7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400275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0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F226F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61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8CCF2F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5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991106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2DD9E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8*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30DB1D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F6C31B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6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4BB09B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7003EE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53642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6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3609D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3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23E5C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8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33D6D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6057E" w:rsidRPr="00C80DBA" w14:paraId="1EC35763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4EC2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513D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Y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62D460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E5906F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A3C6" w14:textId="77777777" w:rsidR="00C6057E" w:rsidRPr="00C80DBA" w:rsidRDefault="00C6057E" w:rsidP="0050635D">
            <w:pPr>
              <w:tabs>
                <w:tab w:val="left" w:pos="1312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7B1DEA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0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DB6E8D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6 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100B0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1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B82D8F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5CB418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3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9D5C7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9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CF11034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1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0785F6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AB1DD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3 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A5658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35A9E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6057E" w:rsidRPr="00C80DBA" w14:paraId="4A21A919" w14:textId="77777777" w:rsidTr="0050635D">
        <w:trPr>
          <w:trHeight w:val="20"/>
        </w:trPr>
        <w:tc>
          <w:tcPr>
            <w:tcW w:w="17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3659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DD5D0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O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7278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9**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41A4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5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09725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46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244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2CC3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7*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07A4C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8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0912B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02 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1D7A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12</w:t>
            </w:r>
            <w:r w:rsidRPr="00C80DBA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D98A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 xml:space="preserve">.10 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1583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6*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40A1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33951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6**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BE07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C80DBA">
              <w:rPr>
                <w:color w:val="000000" w:themeColor="text1"/>
                <w:sz w:val="18"/>
                <w:szCs w:val="18"/>
              </w:rPr>
              <w:t>.25**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8F812" w14:textId="77777777" w:rsidR="00C6057E" w:rsidRPr="00C80DBA" w:rsidRDefault="00C6057E" w:rsidP="0050635D">
            <w:pPr>
              <w:tabs>
                <w:tab w:val="left" w:pos="1312"/>
              </w:tabs>
              <w:rPr>
                <w:color w:val="000000" w:themeColor="text1"/>
                <w:sz w:val="18"/>
                <w:szCs w:val="18"/>
              </w:rPr>
            </w:pPr>
            <w:r w:rsidRPr="00C80DBA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6057E" w:rsidRPr="00C80DBA" w14:paraId="0D4D4926" w14:textId="77777777" w:rsidTr="0050635D">
        <w:trPr>
          <w:trHeight w:val="20"/>
        </w:trPr>
        <w:tc>
          <w:tcPr>
            <w:tcW w:w="1595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106C4" w14:textId="77777777" w:rsidR="00C6057E" w:rsidRPr="00C80DBA" w:rsidRDefault="00C6057E" w:rsidP="0050635D">
            <w:pPr>
              <w:tabs>
                <w:tab w:val="left" w:pos="1312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80DBA">
              <w:rPr>
                <w:i/>
                <w:iCs/>
                <w:color w:val="000000" w:themeColor="text1"/>
                <w:sz w:val="18"/>
                <w:szCs w:val="18"/>
              </w:rPr>
              <w:t xml:space="preserve">Notes. </w:t>
            </w:r>
            <w:r w:rsidRPr="00C80DBA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C80DBA">
              <w:rPr>
                <w:i/>
                <w:iCs/>
                <w:color w:val="000000" w:themeColor="text1"/>
                <w:sz w:val="18"/>
                <w:szCs w:val="18"/>
              </w:rPr>
              <w:t>p &lt; .10 ; * p &lt; .05 ; ** p &lt; .01 ; *** p &lt; .001.</w:t>
            </w:r>
          </w:p>
        </w:tc>
      </w:tr>
    </w:tbl>
    <w:p w14:paraId="68FBF644" w14:textId="77777777" w:rsidR="00C6057E" w:rsidRDefault="00C6057E" w:rsidP="00C6057E"/>
    <w:p w14:paraId="16C5F4A3" w14:textId="27F0067E" w:rsidR="009E2477" w:rsidRPr="0013624D" w:rsidRDefault="009E2477"/>
    <w:sectPr w:rsidR="009E2477" w:rsidRPr="0013624D" w:rsidSect="00BC07EE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C5893" w14:textId="77777777" w:rsidR="00BC07EE" w:rsidRDefault="00BC07EE" w:rsidP="00CB60B3">
      <w:r>
        <w:separator/>
      </w:r>
    </w:p>
  </w:endnote>
  <w:endnote w:type="continuationSeparator" w:id="0">
    <w:p w14:paraId="3C0903E0" w14:textId="77777777" w:rsidR="00BC07EE" w:rsidRDefault="00BC07EE" w:rsidP="00CB6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BA18B" w14:textId="77777777" w:rsidR="00BC07EE" w:rsidRDefault="00BC07EE" w:rsidP="00CB60B3">
      <w:r>
        <w:separator/>
      </w:r>
    </w:p>
  </w:footnote>
  <w:footnote w:type="continuationSeparator" w:id="0">
    <w:p w14:paraId="28BADCC4" w14:textId="77777777" w:rsidR="00BC07EE" w:rsidRDefault="00BC07EE" w:rsidP="00CB6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B3"/>
    <w:rsid w:val="000701C7"/>
    <w:rsid w:val="00134A20"/>
    <w:rsid w:val="0013624D"/>
    <w:rsid w:val="00136C7E"/>
    <w:rsid w:val="00142925"/>
    <w:rsid w:val="00175DC7"/>
    <w:rsid w:val="001975C0"/>
    <w:rsid w:val="00222289"/>
    <w:rsid w:val="00284FAE"/>
    <w:rsid w:val="002A4C95"/>
    <w:rsid w:val="002E479F"/>
    <w:rsid w:val="003E04A4"/>
    <w:rsid w:val="003E6054"/>
    <w:rsid w:val="00485DFA"/>
    <w:rsid w:val="00505FCC"/>
    <w:rsid w:val="00565050"/>
    <w:rsid w:val="005F7E16"/>
    <w:rsid w:val="006A5556"/>
    <w:rsid w:val="007163CA"/>
    <w:rsid w:val="00717410"/>
    <w:rsid w:val="007378D5"/>
    <w:rsid w:val="007B6B3B"/>
    <w:rsid w:val="007E35C8"/>
    <w:rsid w:val="008D6887"/>
    <w:rsid w:val="008F2078"/>
    <w:rsid w:val="009003F3"/>
    <w:rsid w:val="009E2477"/>
    <w:rsid w:val="009F0983"/>
    <w:rsid w:val="00A1501B"/>
    <w:rsid w:val="00AA434B"/>
    <w:rsid w:val="00B373E1"/>
    <w:rsid w:val="00BC07EE"/>
    <w:rsid w:val="00BC20A7"/>
    <w:rsid w:val="00BE0E08"/>
    <w:rsid w:val="00C6057E"/>
    <w:rsid w:val="00C90424"/>
    <w:rsid w:val="00CB60B3"/>
    <w:rsid w:val="00CE5B45"/>
    <w:rsid w:val="00DB4C13"/>
    <w:rsid w:val="00E07A5A"/>
    <w:rsid w:val="00E4280A"/>
    <w:rsid w:val="00E635C7"/>
    <w:rsid w:val="00E6434C"/>
    <w:rsid w:val="00ED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841EB"/>
  <w15:chartTrackingRefBased/>
  <w15:docId w15:val="{E522DCC6-3007-6642-AF31-EF7330F4C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0B3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B60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B6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60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B60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60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B60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B60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B60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B60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6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B6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B6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B60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B60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B60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B60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B60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B60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60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CB6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60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CB6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B60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CB60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B60B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CB60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B6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B60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B60B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7378D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378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378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378D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78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78D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Roquet</dc:creator>
  <cp:keywords/>
  <dc:description/>
  <cp:lastModifiedBy>Angélique Roquet</cp:lastModifiedBy>
  <cp:revision>2</cp:revision>
  <dcterms:created xsi:type="dcterms:W3CDTF">2024-05-01T06:41:00Z</dcterms:created>
  <dcterms:modified xsi:type="dcterms:W3CDTF">2024-05-01T06:41:00Z</dcterms:modified>
</cp:coreProperties>
</file>